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CA59F" w14:textId="77777777" w:rsidR="00683FFE" w:rsidRDefault="00683FFE" w:rsidP="00683FFE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Material</w:t>
      </w:r>
    </w:p>
    <w:p w14:paraId="228AC065" w14:textId="77777777" w:rsidR="00683FFE" w:rsidRDefault="00683FFE" w:rsidP="00683FFE">
      <w:pPr>
        <w:rPr>
          <w:rFonts w:ascii="Calibri" w:hAnsi="Calibri" w:cs="Calibri"/>
        </w:rPr>
      </w:pPr>
    </w:p>
    <w:p w14:paraId="4003B14B" w14:textId="77777777" w:rsidR="00683FFE" w:rsidRPr="00C333F9" w:rsidRDefault="00683FFE" w:rsidP="00683FFE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 </w:t>
      </w:r>
      <w:r w:rsidRPr="00C333F9">
        <w:rPr>
          <w:rFonts w:ascii="Calibri" w:hAnsi="Calibri" w:cs="Calibri"/>
        </w:rPr>
        <w:t>Figure 1: COVID-19, CAP Antibiotic Initiation and Discontinuation Guideline</w:t>
      </w:r>
    </w:p>
    <w:p w14:paraId="68B5527A" w14:textId="77777777" w:rsidR="00683FFE" w:rsidRPr="00C333F9" w:rsidRDefault="00683FFE" w:rsidP="00683FFE">
      <w:pPr>
        <w:rPr>
          <w:rFonts w:ascii="Calibri" w:hAnsi="Calibri" w:cs="Calibri"/>
        </w:rPr>
      </w:pPr>
      <w:bookmarkStart w:id="0" w:name="_GoBack"/>
      <w:r w:rsidRPr="00C333F9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53081612" wp14:editId="78438D5F">
            <wp:simplePos x="0" y="0"/>
            <wp:positionH relativeFrom="column">
              <wp:posOffset>62393</wp:posOffset>
            </wp:positionH>
            <wp:positionV relativeFrom="paragraph">
              <wp:posOffset>149175</wp:posOffset>
            </wp:positionV>
            <wp:extent cx="5943600" cy="62515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1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0F29F00F" w14:textId="77777777" w:rsidR="00683FFE" w:rsidRPr="00C333F9" w:rsidRDefault="00683FFE" w:rsidP="00683FFE">
      <w:pPr>
        <w:rPr>
          <w:rFonts w:ascii="Calibri" w:hAnsi="Calibri" w:cs="Calibri"/>
        </w:rPr>
      </w:pPr>
    </w:p>
    <w:p w14:paraId="56EB2BD7" w14:textId="77777777" w:rsidR="00683FFE" w:rsidRPr="00C333F9" w:rsidRDefault="00683FFE" w:rsidP="00683FFE">
      <w:pPr>
        <w:rPr>
          <w:rFonts w:ascii="Calibri" w:hAnsi="Calibri" w:cs="Calibri"/>
        </w:rPr>
      </w:pPr>
    </w:p>
    <w:p w14:paraId="16FDC062" w14:textId="77777777" w:rsidR="00683FFE" w:rsidRPr="00C333F9" w:rsidRDefault="00683FFE" w:rsidP="00683FFE">
      <w:pPr>
        <w:rPr>
          <w:rFonts w:ascii="Calibri" w:hAnsi="Calibri" w:cs="Calibri"/>
        </w:rPr>
      </w:pPr>
    </w:p>
    <w:p w14:paraId="1FCA2AF2" w14:textId="4F7E7CE6" w:rsidR="00CE56C4" w:rsidRDefault="00CE56C4"/>
    <w:sectPr w:rsidR="00CE56C4" w:rsidSect="009A3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FE"/>
    <w:rsid w:val="00124FB6"/>
    <w:rsid w:val="003D15E5"/>
    <w:rsid w:val="00683FFE"/>
    <w:rsid w:val="007D29DA"/>
    <w:rsid w:val="009A3B78"/>
    <w:rsid w:val="00CE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E491"/>
  <w14:defaultImageDpi w14:val="32767"/>
  <w15:chartTrackingRefBased/>
  <w15:docId w15:val="{DCF067DA-EF53-914E-863A-A55F3E6F0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3F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3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FF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F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F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FFE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4F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5T15:48:00Z</dcterms:created>
  <dcterms:modified xsi:type="dcterms:W3CDTF">2021-01-15T15:57:00Z</dcterms:modified>
</cp:coreProperties>
</file>